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C5C13" w:rsidRDefault="00490C8C" w:rsidP="00490C8C">
      <w:pPr>
        <w:rPr>
          <w:b/>
        </w:rPr>
      </w:pPr>
      <w:r>
        <w:rPr>
          <w:b/>
        </w:rPr>
        <w:t>Additional file 1</w:t>
      </w:r>
    </w:p>
    <w:p w:rsidR="003304B7" w:rsidRPr="002D3F08" w:rsidRDefault="003304B7">
      <w:pPr>
        <w:rPr>
          <w:b/>
          <w:u w:val="single"/>
        </w:rPr>
      </w:pPr>
      <w:r w:rsidRPr="002D3F08">
        <w:rPr>
          <w:b/>
          <w:u w:val="single"/>
        </w:rPr>
        <w:t xml:space="preserve">Search Strategy: </w:t>
      </w:r>
    </w:p>
    <w:p w:rsidR="003304B7" w:rsidRDefault="003304B7">
      <w:pPr>
        <w:rPr>
          <w:b/>
        </w:rPr>
      </w:pPr>
      <w:r>
        <w:rPr>
          <w:b/>
        </w:rPr>
        <w:t xml:space="preserve">MEDLINE: </w:t>
      </w:r>
    </w:p>
    <w:p w:rsidR="003304B7" w:rsidRPr="002D3F08" w:rsidRDefault="003304B7" w:rsidP="003304B7">
      <w:r w:rsidRPr="002D3F08">
        <w:t xml:space="preserve">1     REBOA.mp. </w:t>
      </w:r>
    </w:p>
    <w:p w:rsidR="003304B7" w:rsidRPr="002D3F08" w:rsidRDefault="003304B7" w:rsidP="003304B7">
      <w:proofErr w:type="gramStart"/>
      <w:r w:rsidRPr="002D3F08">
        <w:t>2</w:t>
      </w:r>
      <w:proofErr w:type="gramEnd"/>
      <w:r w:rsidRPr="002D3F08">
        <w:t xml:space="preserve">     "Resuscitative endovascular balloon occlusion of the </w:t>
      </w:r>
      <w:proofErr w:type="spellStart"/>
      <w:r w:rsidRPr="002D3F08">
        <w:t>aorta".mp</w:t>
      </w:r>
      <w:proofErr w:type="spellEnd"/>
      <w:r w:rsidRPr="002D3F08">
        <w:t xml:space="preserve">. </w:t>
      </w:r>
    </w:p>
    <w:p w:rsidR="003304B7" w:rsidRPr="002D3F08" w:rsidRDefault="003304B7" w:rsidP="003304B7">
      <w:r w:rsidRPr="002D3F08">
        <w:t xml:space="preserve">3     IABO.mp. </w:t>
      </w:r>
    </w:p>
    <w:p w:rsidR="003304B7" w:rsidRPr="002D3F08" w:rsidRDefault="003304B7" w:rsidP="003304B7">
      <w:proofErr w:type="gramStart"/>
      <w:r w:rsidRPr="002D3F08">
        <w:t>4</w:t>
      </w:r>
      <w:proofErr w:type="gramEnd"/>
      <w:r w:rsidRPr="002D3F08">
        <w:t xml:space="preserve">     "intra aortic balloon occlusion </w:t>
      </w:r>
      <w:proofErr w:type="spellStart"/>
      <w:r w:rsidRPr="002D3F08">
        <w:t>catheter".mp</w:t>
      </w:r>
      <w:proofErr w:type="spellEnd"/>
      <w:r w:rsidRPr="002D3F08">
        <w:t xml:space="preserve">. </w:t>
      </w:r>
    </w:p>
    <w:p w:rsidR="003304B7" w:rsidRPr="002D3F08" w:rsidRDefault="003304B7" w:rsidP="003304B7">
      <w:r w:rsidRPr="002D3F08">
        <w:t xml:space="preserve">5     exp Balloon Occlusion/ </w:t>
      </w:r>
    </w:p>
    <w:p w:rsidR="003304B7" w:rsidRPr="002D3F08" w:rsidRDefault="003304B7" w:rsidP="003304B7">
      <w:r w:rsidRPr="002D3F08">
        <w:t>6     trauma.mp.</w:t>
      </w:r>
    </w:p>
    <w:p w:rsidR="003304B7" w:rsidRPr="002D3F08" w:rsidRDefault="003304B7" w:rsidP="003304B7">
      <w:r w:rsidRPr="002D3F08">
        <w:t xml:space="preserve">7     exp Shock, Hemorrhagic/ </w:t>
      </w:r>
    </w:p>
    <w:p w:rsidR="003304B7" w:rsidRPr="002D3F08" w:rsidRDefault="003304B7" w:rsidP="003304B7">
      <w:r w:rsidRPr="002D3F08">
        <w:t xml:space="preserve">8     exp Shock, Traumatic/ or Shock/ </w:t>
      </w:r>
    </w:p>
    <w:p w:rsidR="003304B7" w:rsidRPr="002D3F08" w:rsidRDefault="003304B7" w:rsidP="003304B7">
      <w:r w:rsidRPr="002D3F08">
        <w:t xml:space="preserve">9     NCTH.mp. </w:t>
      </w:r>
    </w:p>
    <w:p w:rsidR="003304B7" w:rsidRPr="002D3F08" w:rsidRDefault="003304B7" w:rsidP="003304B7">
      <w:r w:rsidRPr="002D3F08">
        <w:t>10     1 or 2 or 3 or 4 or 5 (</w:t>
      </w:r>
    </w:p>
    <w:p w:rsidR="003304B7" w:rsidRPr="002D3F08" w:rsidRDefault="003304B7" w:rsidP="003304B7">
      <w:r w:rsidRPr="002D3F08">
        <w:t xml:space="preserve">11     6 or 7 or 8 or 9 </w:t>
      </w:r>
    </w:p>
    <w:p w:rsidR="003304B7" w:rsidRPr="002D3F08" w:rsidRDefault="003304B7" w:rsidP="003304B7">
      <w:r w:rsidRPr="002D3F08">
        <w:t xml:space="preserve">12     10 and 11 </w:t>
      </w:r>
    </w:p>
    <w:p w:rsidR="003304B7" w:rsidRDefault="003304B7" w:rsidP="003304B7">
      <w:pPr>
        <w:rPr>
          <w:b/>
        </w:rPr>
      </w:pPr>
      <w:r>
        <w:rPr>
          <w:b/>
        </w:rPr>
        <w:t>EMBASE</w:t>
      </w:r>
    </w:p>
    <w:p w:rsidR="003304B7" w:rsidRPr="002D3F08" w:rsidRDefault="003304B7" w:rsidP="003304B7">
      <w:r w:rsidRPr="002D3F08">
        <w:t>(</w:t>
      </w:r>
      <w:proofErr w:type="spellStart"/>
      <w:proofErr w:type="gramStart"/>
      <w:r w:rsidRPr="002D3F08">
        <w:t>reboa</w:t>
      </w:r>
      <w:proofErr w:type="spellEnd"/>
      <w:proofErr w:type="gramEnd"/>
      <w:r w:rsidRPr="002D3F08">
        <w:t xml:space="preserve"> or 'resuscitative endovascular balloon occlusion of the aorta' or </w:t>
      </w:r>
      <w:proofErr w:type="spellStart"/>
      <w:r w:rsidRPr="002D3F08">
        <w:t>iabo</w:t>
      </w:r>
      <w:proofErr w:type="spellEnd"/>
      <w:r w:rsidRPr="002D3F08">
        <w:t xml:space="preserve"> or 'intra aortic balloon occlusion catheter' or 'balloon occlusion'/exp or 'occlusion balloon catheter'/exp) and ('trauma'/exp or 'traumatic shock'/exp or </w:t>
      </w:r>
      <w:proofErr w:type="spellStart"/>
      <w:r w:rsidRPr="002D3F08">
        <w:t>ncth</w:t>
      </w:r>
      <w:proofErr w:type="spellEnd"/>
      <w:r w:rsidRPr="002D3F08">
        <w:t>)</w:t>
      </w:r>
    </w:p>
    <w:p w:rsidR="003304B7" w:rsidRDefault="002D3F08">
      <w:pPr>
        <w:rPr>
          <w:b/>
          <w:u w:val="single"/>
        </w:rPr>
      </w:pPr>
      <w:r>
        <w:rPr>
          <w:b/>
          <w:u w:val="single"/>
        </w:rPr>
        <w:t xml:space="preserve">Risk of Bias explanation: </w:t>
      </w:r>
    </w:p>
    <w:p w:rsidR="002D3F08" w:rsidRDefault="002D3F08" w:rsidP="00F90949">
      <w:r>
        <w:t xml:space="preserve">The risk of bias of articles included in this systematic review was evaluated using MINORS tool </w:t>
      </w:r>
      <w:r w:rsidR="00360DBA">
        <w:fldChar w:fldCharType="begin" w:fldLock="1"/>
      </w:r>
      <w:r w:rsidR="00CD10A6">
        <w:instrText>ADDIN CSL_CITATION { "citationItems" : [ { "id" : "ITEM-1", "itemData" : { "DOI" : "10.1046/j.1445-2197.2003.02748.x", "ISSN" : "1445-2197", "abstract" : "Background: \u00a0Because of specific methodological difficulties in conducting randomized trials, surgical research remains dependent predominantly on observational or non-randomized studies. Few validated instruments are available to determine the methodological quality of such studies either from the reader's perspective or for the purpose of meta-analysis. The aim of the present study was to develop and validate such an instrument. Methods: \u00a0After an initial conceptualization phase of a methodological index for non-randomized studies (MINORS), a list of 12\u00a0potential items was sent to 100 experts from different surgical specialities for evaluation and was also assessed by 10 clinical methodologists. Subsequent testing involved the assessment of inter-reviewer agreement, test-retest reliability at 2\u00a0months, internal consistency reliability and external validity. Results: \u00a0The final version of MINORS contained 12 items, the first eight being specifically for non-comparative studies. Reliability was established on the basis of good inter-reviewer agreement, high test-retest reliability by the \u03ba-coefficient and good internal consistency by a high Cronbach's \u03b1-coefficient. External validity was established in terms of the ability of MINORS to identify excellent trials. Conclusions: \u00a0MINORS is a valid instrument designed to assess the methodological quality of non-randomized surgical studies, whether comparative or non-comparative. The next step will be to determine its external validity when used in a large number of studies and to compare it with other existing instruments. ", "author" : [ { "dropping-particle" : "", "family" : "Slim", "given" : "Karem", "non-dropping-particle" : "", "parse-names" : false, "suffix" : "" }, { "dropping-particle" : "", "family" : "Nini", "given" : "Emile", "non-dropping-particle" : "", "parse-names" : false, "suffix" : "" }, { "dropping-particle" : "", "family" : "Forestier", "given" : "Damien", "non-dropping-particle" : "", "parse-names" : false, "suffix" : "" }, { "dropping-particle" : "", "family" : "Kwiatkowski", "given" : "Fabrice", "non-dropping-particle" : "", "parse-names" : false, "suffix" : "" }, { "dropping-particle" : "", "family" : "Panis", "given" : "Yves", "non-dropping-particle" : "", "parse-names" : false, "suffix" : "" }, { "dropping-particle" : "", "family" : "Chipponi", "given" : "Jacques", "non-dropping-particle" : "", "parse-names" : false, "suffix" : "" } ], "container-title" : "ANZ Journal of Surgery", "id" : "ITEM-1", "issue" : "9", "issued" : { "date-parts" : [ [ "2003", "9", "1" ] ] }, "page" : "712-716", "publisher" : "Blackwell Science Pty", "title" : "Methodological index for non-randomized studies (MINORS): development and validation of a new instrument ", "type" : "article-journal", "volume" : "73" }, "uris" : [ "http://www.mendeley.com/documents/?uuid=7f799070-8b0b-408d-9b38-5f5bebc42866" ] } ], "mendeley" : { "formattedCitation" : "[1]", "plainTextFormattedCitation" : "[1]", "previouslyFormattedCitation" : "[1]" }, "properties" : { "noteIndex" : 0 }, "schema" : "https://github.com/citation-style-language/schema/raw/master/csl-citation.json" }</w:instrText>
      </w:r>
      <w:r w:rsidR="00360DBA">
        <w:fldChar w:fldCharType="separate"/>
      </w:r>
      <w:r w:rsidRPr="002D3F08">
        <w:rPr>
          <w:noProof/>
        </w:rPr>
        <w:t>[1]</w:t>
      </w:r>
      <w:r w:rsidR="00360DBA">
        <w:fldChar w:fldCharType="end"/>
      </w:r>
      <w:r>
        <w:t>. Additional items that included indication bias, survival bias and reporting bias were evaluated</w:t>
      </w:r>
      <w:r w:rsidR="00F90949">
        <w:t xml:space="preserve"> </w:t>
      </w:r>
      <w:r w:rsidR="00360DBA">
        <w:fldChar w:fldCharType="begin" w:fldLock="1"/>
      </w:r>
      <w:r w:rsidR="00CD10A6">
        <w:instrText>ADDIN CSL_CITATION { "citationItems" : [ { "id" : "ITEM-1", "itemData" : { "DOI" : "10.1097/TA.0b013e318298b0a4", "ISSN" : "2163-0755", "abstract" : "BACKGROUND: Because randomized clinical trials (RCTs) in trauma outcomes research are expensive and complex, they have rarely been the basis for the clinical care of trauma patients. Most published findings are derived from retrospective and occasionally prospective observational studies that may be particularly susceptible to bias. The sources of bias include some common to other clinical domains, such as heterogeneous patient populations with competing and interdependent short- and long-term outcomes. Other sources of bias are unique to trauma, such as rapidly changing multi-system responses to injury that necessitate highly dynamic treatment regimes like blood product transfusion. The standard research design and analysis strategies applied in published observational studies are often inadequate to address these biases. METHODS: Drawing on recent experience in the design, data collection, monitoring and analysis of the 10-site observational PROMMTT study, seven common and sometimes overlapping biases are described through examples and resolution strategies. RESULTS: Sources of bias in trauma research include ignoring 1) variation in patients\u2019 indications for treatment (indication bias), 2) the dependency of intervention delivery on patient survival (survival bias), 3) time-varying treatment, 4) time-dependent confounding, 5) non-uniform intervention effects over time, 6) non-random missing data mechanisms, and 7) imperfectly defined variables. This list is not exhaustive. CONCLUSION: The mitigation strategies to overcome these threats to validity require epidemiologic and statistical vigilance. Minimizing the highlighted types of bias in trauma research will facilitate clinical translation of more accurate and reproducible findings and improve the evidence-base that clinicians apply in their care of injured patients. ", "author" : [ { "dropping-particle" : "", "family" : "Junco", "given" : "Deborah J", "non-dropping-particle" : "del", "parse-names" : false, "suffix" : "" }, { "dropping-particle" : "", "family" : "Fox", "given" : "Erin E", "non-dropping-particle" : "", "parse-names" : false, "suffix" : "" }, { "dropping-particle" : "", "family" : "Camp", "given" : "Elizabeth A", "non-dropping-particle" : "", "parse-names" : false, "suffix" : "" }, { "dropping-particle" : "", "family" : "Rahbar", "given" : "Mohammad H", "non-dropping-particle" : "", "parse-names" : false, "suffix" : "" }, { "dropping-particle" : "", "family" : "Holcomb", "given" : "John B", "non-dropping-particle" : "", "parse-names" : false, "suffix" : "" } ], "container-title" : "The journal of trauma and acute care surgery", "id" : "ITEM-1", "issue" : "1 0 1", "issued" : { "date-parts" : [ [ "2013", "7" ] ] }, "page" : "S97-S103", "title" : "Seven Deadly Sins in Trauma Outcomes Research: An Epidemiologic Post-Mortem for Major Causes of Bias", "type" : "article-journal", "volume" : "75" }, "uris" : [ "http://www.mendeley.com/documents/?uuid=8d65970a-2bcd-42c6-8543-977d98e3e6df" ] }, { "id" : "ITEM-2", "itemData" : { "abstract" : "The science of research synthesis is rapidly evolving; hence the methods employed in the conduct of Cochrane reviews have developed over time. The aim of the Cochrane Handbook for Systematic Reviews of Interventions (the Handbook) is to help Cochrane review authors make appropriate decisions about the methods they use, rather than to dictate arbitrary standards. Wherever possible, recommendations are informed by empirical evidence. The guidance provided here is intended to help reviewauthors to be systematic, informed and explicit (but not mechanistic) about the questions they pose and how they derive answers to those questions. Interpretation and implementation of this guidance requires judgement and should be done in conjunction with editorial bases of CRGs. This Handbook focuses on systematic reviews of the effects of interventions. Most of the advice contained within it is oriented to the synthesis of clinical trials, and of randomized trials in particular because they provide more reliable evidence than other study designs on the relative effects of healthcare interventions (Kunz 2007). Some chapters, however, provide advice on including other types of evidence, particularly in forms of care where randomized trials may not be possible or appropriate and in con- siderations of safety or adverse effects. In 2003, The Cochrane Collaboration expanded its scope to include Cochrane Diagnostic test accuracy reviews. Guidance for the con- duct of these reviews is contained in a separate document: the Cochrane Handbook for Systematic Reviews of Diagnostic Test Accuracy. ThisHandbookhas 22 chapters organized into three parts.Part 1 introduces Cochrane reviews, covering their planning and preparation, and their maintenance and updat- ing, and ends with a guide to the contents of a Cochrane review or protocol. Part 2 provides general methodological guidance relevant to all Cochrane reviews, cover- ing question development, eligibility criteria, searching, collecting data, within-study bias, analysing data, reporting bias, presenting and interpreting results. Part 3 addresses special topics that will be relevant to some, but not all, Cochrane reviews, including par- ticular considerations in addressing adverse effects, meta-analysis with non-standard study designs and using individual patient data. This part has chapters on incorpo- rating economic evaluations, non-randomized studies, qualitative research, patient- reported outcomes in reviews, prospective meta\u2026", "author" : [ { "dropping-particle" : "", "family" : "Higgins", "given" : "Julian PT", "non-dropping-particle" : "", "parse-names" : false, "suffix" : "" }, { "dropping-particle" : "", "family" : "Green", "given" : "Sally", "non-dropping-particle" : "", "parse-names" : false, "suffix" : "" } ], "container-title" : "Cochrane Handbook for Systematic Reviews of Interventions: Cochrane Book Series", "id" : "ITEM-2", "issued" : { "date-parts" : [ [ "2008" ] ] }, "number-of-pages" : "1-649", "publisher" : "John Wiley and Sons", "title" : "Cochrane Handbook for Systematic Reviews of Interventions: Cochrane Book Series", "type" : "book" }, "uris" : [ "http://www.mendeley.com/documents/?uuid=96729504-a89c-417f-b1ad-cf93822e5773" ] } ], "mendeley" : { "formattedCitation" : "[2,3]", "plainTextFormattedCitation" : "[2,3]", "previouslyFormattedCitation" : "[2,3]" }, "properties" : { "noteIndex" : 0 }, "schema" : "https://github.com/citation-style-language/schema/raw/master/csl-citation.json" }</w:instrText>
      </w:r>
      <w:r w:rsidR="00360DBA">
        <w:fldChar w:fldCharType="separate"/>
      </w:r>
      <w:r w:rsidR="00F90949" w:rsidRPr="00F90949">
        <w:rPr>
          <w:noProof/>
        </w:rPr>
        <w:t>[2,3]</w:t>
      </w:r>
      <w:r w:rsidR="00360DBA">
        <w:fldChar w:fldCharType="end"/>
      </w:r>
      <w:r>
        <w:t xml:space="preserve">. </w:t>
      </w:r>
      <w:r w:rsidR="00F90949">
        <w:t xml:space="preserve">Two individual investigators made a judgment about the possible risk of bias from extracted information, rated as “high risk” (red), “low risk” (green) or “unclear risk” (yellow) of bias. </w:t>
      </w:r>
      <w:r>
        <w:t xml:space="preserve">The following table provides and explanation of the evaluation of the risk of bias: </w:t>
      </w:r>
    </w:p>
    <w:tbl>
      <w:tblPr>
        <w:tblStyle w:val="TableGrid"/>
        <w:tblW w:w="0" w:type="auto"/>
        <w:tblLook w:val="04A0"/>
      </w:tblPr>
      <w:tblGrid>
        <w:gridCol w:w="4527"/>
        <w:gridCol w:w="4527"/>
      </w:tblGrid>
      <w:tr w:rsidR="00F90949" w:rsidTr="002D3F08">
        <w:tc>
          <w:tcPr>
            <w:tcW w:w="4527" w:type="dxa"/>
          </w:tcPr>
          <w:p w:rsidR="00F90949" w:rsidRPr="00F90949" w:rsidRDefault="00F90949">
            <w:pPr>
              <w:rPr>
                <w:b/>
              </w:rPr>
            </w:pPr>
            <w:r w:rsidRPr="00F90949">
              <w:rPr>
                <w:b/>
              </w:rPr>
              <w:t>Methodological Items</w:t>
            </w:r>
          </w:p>
        </w:tc>
        <w:tc>
          <w:tcPr>
            <w:tcW w:w="4527" w:type="dxa"/>
          </w:tcPr>
          <w:p w:rsidR="00F90949" w:rsidRPr="00F90949" w:rsidRDefault="00F90949">
            <w:pPr>
              <w:rPr>
                <w:b/>
              </w:rPr>
            </w:pPr>
            <w:r w:rsidRPr="00F90949">
              <w:rPr>
                <w:b/>
              </w:rPr>
              <w:t>Rationale</w:t>
            </w:r>
          </w:p>
        </w:tc>
      </w:tr>
      <w:tr w:rsidR="002D3F08" w:rsidTr="002D3F08">
        <w:tc>
          <w:tcPr>
            <w:tcW w:w="4527" w:type="dxa"/>
          </w:tcPr>
          <w:p w:rsidR="002D3F08" w:rsidRDefault="002D3F08">
            <w:r w:rsidRPr="002D3F08">
              <w:t>A clearly stated aim</w:t>
            </w:r>
          </w:p>
        </w:tc>
        <w:tc>
          <w:tcPr>
            <w:tcW w:w="4527" w:type="dxa"/>
          </w:tcPr>
          <w:p w:rsidR="002D3F08" w:rsidRDefault="002D3F08">
            <w:r>
              <w:t>The question addressed should be precise and relevant in the light of available literature</w:t>
            </w:r>
          </w:p>
        </w:tc>
      </w:tr>
      <w:tr w:rsidR="002D3F08" w:rsidTr="002D3F08">
        <w:tc>
          <w:tcPr>
            <w:tcW w:w="4527" w:type="dxa"/>
          </w:tcPr>
          <w:p w:rsidR="002D3F08" w:rsidRPr="002D3F08" w:rsidRDefault="002D3F08">
            <w:r>
              <w:t>Inclusion of consecutive patients</w:t>
            </w:r>
          </w:p>
        </w:tc>
        <w:tc>
          <w:tcPr>
            <w:tcW w:w="4527" w:type="dxa"/>
          </w:tcPr>
          <w:p w:rsidR="002D3F08" w:rsidRDefault="002D3F08">
            <w:r>
              <w:t xml:space="preserve">All patients potentially fit for inclusion (satisfying the criteria for inclusion) have been </w:t>
            </w:r>
            <w:r>
              <w:lastRenderedPageBreak/>
              <w:t>included in the study during the study period (no exclusion or details about the reasons for exclusion)</w:t>
            </w:r>
          </w:p>
        </w:tc>
      </w:tr>
      <w:tr w:rsidR="002D3F08" w:rsidTr="002D3F08">
        <w:tc>
          <w:tcPr>
            <w:tcW w:w="4527" w:type="dxa"/>
          </w:tcPr>
          <w:p w:rsidR="002D3F08" w:rsidRPr="002D3F08" w:rsidRDefault="002D3F08">
            <w:r>
              <w:lastRenderedPageBreak/>
              <w:t>Prospective collection of data</w:t>
            </w:r>
          </w:p>
        </w:tc>
        <w:tc>
          <w:tcPr>
            <w:tcW w:w="4527" w:type="dxa"/>
          </w:tcPr>
          <w:p w:rsidR="002D3F08" w:rsidRDefault="002D3F08">
            <w:r>
              <w:t>Data were collected according to a protocol established before the beginning of the study</w:t>
            </w:r>
          </w:p>
        </w:tc>
      </w:tr>
      <w:tr w:rsidR="002D3F08" w:rsidTr="002D3F08">
        <w:tc>
          <w:tcPr>
            <w:tcW w:w="4527" w:type="dxa"/>
          </w:tcPr>
          <w:p w:rsidR="002D3F08" w:rsidRPr="002D3F08" w:rsidRDefault="002D3F08">
            <w:r>
              <w:t>Endpoints appropriate to the aim of the study</w:t>
            </w:r>
          </w:p>
        </w:tc>
        <w:tc>
          <w:tcPr>
            <w:tcW w:w="4527" w:type="dxa"/>
          </w:tcPr>
          <w:p w:rsidR="002D3F08" w:rsidRDefault="002D3F08">
            <w:r>
              <w:t>Unambiguous explanation of the criteria used to evaluate the main outcome which should be in accordance with the question addressed by the study. Also, the endpoints should be assessed on an intention-to-treat basis.</w:t>
            </w:r>
          </w:p>
        </w:tc>
      </w:tr>
      <w:tr w:rsidR="002D3F08" w:rsidTr="002D3F08">
        <w:tc>
          <w:tcPr>
            <w:tcW w:w="4527" w:type="dxa"/>
          </w:tcPr>
          <w:p w:rsidR="002D3F08" w:rsidRPr="002D3F08" w:rsidRDefault="002D3F08">
            <w:r>
              <w:t>Unbiased assessment of the study endpoint</w:t>
            </w:r>
          </w:p>
        </w:tc>
        <w:tc>
          <w:tcPr>
            <w:tcW w:w="4527" w:type="dxa"/>
          </w:tcPr>
          <w:p w:rsidR="002D3F08" w:rsidRDefault="002D3F08">
            <w:r>
              <w:t>Blind evaluation of objective endpoints and double-blind evaluation of subjective endpoints. Otherwise the reasons for not blinding should be stated</w:t>
            </w:r>
          </w:p>
        </w:tc>
      </w:tr>
      <w:tr w:rsidR="002D3F08" w:rsidTr="002D3F08">
        <w:tc>
          <w:tcPr>
            <w:tcW w:w="4527" w:type="dxa"/>
          </w:tcPr>
          <w:p w:rsidR="002D3F08" w:rsidRPr="002D3F08" w:rsidRDefault="002D3F08">
            <w:r>
              <w:t>Follow-up period appropriate to the aim of the study</w:t>
            </w:r>
          </w:p>
        </w:tc>
        <w:tc>
          <w:tcPr>
            <w:tcW w:w="4527" w:type="dxa"/>
          </w:tcPr>
          <w:p w:rsidR="002D3F08" w:rsidRDefault="002D3F08">
            <w:r>
              <w:t>The follow-up should be sufficiently long to allow the assessment of the main endpoint and possible adverse events</w:t>
            </w:r>
          </w:p>
        </w:tc>
      </w:tr>
      <w:tr w:rsidR="002D3F08" w:rsidTr="002D3F08">
        <w:tc>
          <w:tcPr>
            <w:tcW w:w="4527" w:type="dxa"/>
          </w:tcPr>
          <w:p w:rsidR="002D3F08" w:rsidRPr="002D3F08" w:rsidRDefault="002D3F08">
            <w:r>
              <w:t>Loss to follow up less than 5%</w:t>
            </w:r>
          </w:p>
        </w:tc>
        <w:tc>
          <w:tcPr>
            <w:tcW w:w="4527" w:type="dxa"/>
          </w:tcPr>
          <w:p w:rsidR="002D3F08" w:rsidRDefault="002D3F08">
            <w:r>
              <w:t>All patients should be included in the follow up. Otherwise, the proportion lost to follow up should not exceed the proportion experiencing the major endpoint</w:t>
            </w:r>
          </w:p>
        </w:tc>
      </w:tr>
      <w:tr w:rsidR="002D3F08" w:rsidTr="002D3F08">
        <w:tc>
          <w:tcPr>
            <w:tcW w:w="4527" w:type="dxa"/>
          </w:tcPr>
          <w:p w:rsidR="002D3F08" w:rsidRPr="002D3F08" w:rsidRDefault="002D3F08">
            <w:r>
              <w:t>Prospective calculation of the study size</w:t>
            </w:r>
          </w:p>
        </w:tc>
        <w:tc>
          <w:tcPr>
            <w:tcW w:w="4527" w:type="dxa"/>
          </w:tcPr>
          <w:p w:rsidR="002D3F08" w:rsidRDefault="002D3F08">
            <w:r>
              <w:t>Information of the size of detectable difference of interest with a calculation of 95% confidence interval, according to the expected incidence of the outcome event, and information about the level for statistical significance and estimates of power when comparing the outcomes</w:t>
            </w:r>
          </w:p>
        </w:tc>
      </w:tr>
      <w:tr w:rsidR="002D3F08" w:rsidTr="00564F6E">
        <w:tc>
          <w:tcPr>
            <w:tcW w:w="9054" w:type="dxa"/>
            <w:gridSpan w:val="2"/>
          </w:tcPr>
          <w:p w:rsidR="002D3F08" w:rsidRPr="00F90949" w:rsidRDefault="002D3F08">
            <w:pPr>
              <w:rPr>
                <w:b/>
              </w:rPr>
            </w:pPr>
            <w:r w:rsidRPr="00F90949">
              <w:rPr>
                <w:b/>
              </w:rPr>
              <w:t>Additional criteria in the case of comparative study</w:t>
            </w:r>
          </w:p>
        </w:tc>
      </w:tr>
      <w:tr w:rsidR="002D3F08" w:rsidTr="002D3F08">
        <w:tc>
          <w:tcPr>
            <w:tcW w:w="4527" w:type="dxa"/>
          </w:tcPr>
          <w:p w:rsidR="002D3F08" w:rsidRPr="002D3F08" w:rsidRDefault="002D3F08">
            <w:r>
              <w:t>An adequate control group</w:t>
            </w:r>
          </w:p>
        </w:tc>
        <w:tc>
          <w:tcPr>
            <w:tcW w:w="4527" w:type="dxa"/>
          </w:tcPr>
          <w:p w:rsidR="002D3F08" w:rsidRDefault="002D3F08">
            <w:r>
              <w:t>Having a gold standard diagnostic test or therapeutic intervention recognized as the optimal intervention according to the available published data</w:t>
            </w:r>
          </w:p>
        </w:tc>
      </w:tr>
      <w:tr w:rsidR="002D3F08" w:rsidTr="002D3F08">
        <w:tc>
          <w:tcPr>
            <w:tcW w:w="4527" w:type="dxa"/>
          </w:tcPr>
          <w:p w:rsidR="002D3F08" w:rsidRPr="002D3F08" w:rsidRDefault="002D3F08">
            <w:r>
              <w:t>Contemporary groups</w:t>
            </w:r>
          </w:p>
        </w:tc>
        <w:tc>
          <w:tcPr>
            <w:tcW w:w="4527" w:type="dxa"/>
          </w:tcPr>
          <w:p w:rsidR="002D3F08" w:rsidRDefault="002D3F08">
            <w:r>
              <w:t>Control and studied group should be managed during the same time period (no historical comparison)</w:t>
            </w:r>
          </w:p>
        </w:tc>
      </w:tr>
      <w:tr w:rsidR="002D3F08" w:rsidTr="002D3F08">
        <w:tc>
          <w:tcPr>
            <w:tcW w:w="4527" w:type="dxa"/>
          </w:tcPr>
          <w:p w:rsidR="002D3F08" w:rsidRPr="002D3F08" w:rsidRDefault="002D3F08">
            <w:r>
              <w:t>Baseline equivalence of groups</w:t>
            </w:r>
          </w:p>
        </w:tc>
        <w:tc>
          <w:tcPr>
            <w:tcW w:w="4527" w:type="dxa"/>
          </w:tcPr>
          <w:p w:rsidR="002D3F08" w:rsidRDefault="002D3F08">
            <w:r>
              <w:t>The groups should be similar regarding the criteria other than the studied endpoints. Absence of confounding factors that could bias the interpretation of the results</w:t>
            </w:r>
          </w:p>
        </w:tc>
      </w:tr>
      <w:tr w:rsidR="002D3F08" w:rsidTr="002D3F08">
        <w:tc>
          <w:tcPr>
            <w:tcW w:w="4527" w:type="dxa"/>
          </w:tcPr>
          <w:p w:rsidR="002D3F08" w:rsidRDefault="002D3F08">
            <w:r>
              <w:t>Adequate statistical analyses</w:t>
            </w:r>
          </w:p>
        </w:tc>
        <w:tc>
          <w:tcPr>
            <w:tcW w:w="4527" w:type="dxa"/>
          </w:tcPr>
          <w:p w:rsidR="002D3F08" w:rsidRDefault="002D3F08">
            <w:r>
              <w:t>Whether the statistics were in accordance with the type of study with calculation of confidence intervals or relative risk</w:t>
            </w:r>
          </w:p>
        </w:tc>
      </w:tr>
      <w:tr w:rsidR="00F90949" w:rsidTr="00846758">
        <w:tc>
          <w:tcPr>
            <w:tcW w:w="9054" w:type="dxa"/>
            <w:gridSpan w:val="2"/>
          </w:tcPr>
          <w:p w:rsidR="00F90949" w:rsidRPr="00F90949" w:rsidRDefault="00F90949">
            <w:pPr>
              <w:rPr>
                <w:b/>
              </w:rPr>
            </w:pPr>
            <w:r w:rsidRPr="00F90949">
              <w:rPr>
                <w:b/>
              </w:rPr>
              <w:t>Additional Items</w:t>
            </w:r>
          </w:p>
        </w:tc>
      </w:tr>
      <w:tr w:rsidR="00F90949" w:rsidTr="002B1C37">
        <w:tc>
          <w:tcPr>
            <w:tcW w:w="4527" w:type="dxa"/>
          </w:tcPr>
          <w:p w:rsidR="00F90949" w:rsidRDefault="00F90949">
            <w:r>
              <w:t>Survival Bias</w:t>
            </w:r>
          </w:p>
        </w:tc>
        <w:tc>
          <w:tcPr>
            <w:tcW w:w="4527" w:type="dxa"/>
          </w:tcPr>
          <w:p w:rsidR="00F90949" w:rsidRDefault="00CD10A6">
            <w:r>
              <w:t xml:space="preserve">Is a selection bias that occurs when comparing patient groups in which patients may die before treatment is initiated </w:t>
            </w:r>
            <w:r w:rsidR="00360DBA">
              <w:fldChar w:fldCharType="begin" w:fldLock="1"/>
            </w:r>
            <w:r w:rsidR="005732F8">
              <w:instrText>ADDIN CSL_CITATION { "citationItems" : [ { "id" : "ITEM-1", "itemData" : { "DOI" : "10.1097/TA.0b013e318298b0a4", "ISSN" : "2163-0755", "abstract" : "BACKGROUND: Because randomized clinical trials (RCTs) in trauma outcomes research are expensive and complex, they have rarely been the basis for the clinical care of trauma patients. Most published findings are derived from retrospective and occasionally prospective observational studies that may be particularly susceptible to bias. The sources of bias include some common to other clinical domains, such as heterogeneous patient populations with competing and interdependent short- and long-term outcomes. Other sources of bias are unique to trauma, such as rapidly changing multi-system responses to injury that necessitate highly dynamic treatment regimes like blood product transfusion. The standard research design and analysis strategies applied in published observational studies are often inadequate to address these biases. METHODS: Drawing on recent experience in the design, data collection, monitoring and analysis of the 10-site observational PROMMTT study, seven common and sometimes overlapping biases are described through examples and resolution strategies. RESULTS: Sources of bias in trauma research include ignoring 1) variation in patients\u2019 indications for treatment (indication bias), 2) the dependency of intervention delivery on patient survival (survival bias), 3) time-varying treatment, 4) time-dependent confounding, 5) non-uniform intervention effects over time, 6) non-random missing data mechanisms, and 7) imperfectly defined variables. This list is not exhaustive. CONCLUSION: The mitigation strategies to overcome these threats to validity require epidemiologic and statistical vigilance. Minimizing the highlighted types of bias in trauma research will facilitate clinical translation of more accurate and reproducible findings and improve the evidence-base that clinicians apply in their care of injured patients. ", "author" : [ { "dropping-particle" : "", "family" : "Junco", "given" : "Deborah J", "non-dropping-particle" : "del", "parse-names" : false, "suffix" : "" }, { "dropping-particle" : "", "family" : "Fox", "given" : "Erin E", "non-dropping-particle" : "", "parse-names" : false, "suffix" : "" }, { "dropping-particle" : "", "family" : "Camp", "given" : "Elizabeth A", "non-dropping-particle" : "", "parse-names" : false, "suffix" : "" }, { "dropping-particle" : "", "family" : "Rahbar", "given" : "Mohammad H", "non-dropping-particle" : "", "parse-names" : false, "suffix" : "" }, { "dropping-particle" : "", "family" : "Holcomb", "given" : "John B", "non-dropping-particle" : "", "parse-names" : false, "suffix" : "" } ], "container-title" : "The journal of trauma and acute care surgery", "id" : "ITEM-1", "issue" : "1 0 1", "issued" : { "date-parts" : [ [ "2013", "7" ] ] }, "page" : "S97-S103", "title" : "Seven Deadly Sins in Trauma Outcomes Research: An Epidemiologic Post-Mortem for Major Causes of Bias", "type" : "article-journal", "volume" : "75" }, "uris" : [ "http://www.mendeley.com/documents/?uuid=8d65970a-2bcd-42c6-8543-977d98e3e6df" ] } ], "mendeley" : { "formattedCitation" : "[3]", "plainTextFormattedCitation" : "[3]", "previouslyFormattedCitation" : "[3]" }, "properties" : { "noteIndex" : 0 }, "schema" : "https://github.com/citation-style-language/schema/raw/master/csl-citation.json" }</w:instrText>
            </w:r>
            <w:r w:rsidR="00360DBA">
              <w:fldChar w:fldCharType="separate"/>
            </w:r>
            <w:r w:rsidRPr="00CD10A6">
              <w:rPr>
                <w:noProof/>
              </w:rPr>
              <w:t>[3]</w:t>
            </w:r>
            <w:r w:rsidR="00360DBA">
              <w:fldChar w:fldCharType="end"/>
            </w:r>
          </w:p>
        </w:tc>
      </w:tr>
      <w:tr w:rsidR="00F90949" w:rsidTr="002B1C37">
        <w:tc>
          <w:tcPr>
            <w:tcW w:w="4527" w:type="dxa"/>
          </w:tcPr>
          <w:p w:rsidR="00F90949" w:rsidRDefault="00F90949">
            <w:r>
              <w:t>Indication Bias</w:t>
            </w:r>
          </w:p>
        </w:tc>
        <w:tc>
          <w:tcPr>
            <w:tcW w:w="4527" w:type="dxa"/>
          </w:tcPr>
          <w:p w:rsidR="00F90949" w:rsidRDefault="00CD10A6">
            <w:r>
              <w:t xml:space="preserve">It occurs when patients are classified by the </w:t>
            </w:r>
            <w:r>
              <w:lastRenderedPageBreak/>
              <w:t xml:space="preserve">nonrandomized intervention they received during the course of their medical treatment overlooking the preceding conditions that necessitated the intervention </w:t>
            </w:r>
            <w:r w:rsidR="00360DBA">
              <w:fldChar w:fldCharType="begin" w:fldLock="1"/>
            </w:r>
            <w:r>
              <w:instrText>ADDIN CSL_CITATION { "citationItems" : [ { "id" : "ITEM-1", "itemData" : { "DOI" : "10.1097/TA.0b013e318298b0a4", "ISSN" : "2163-0755", "abstract" : "BACKGROUND: Because randomized clinical trials (RCTs) in trauma outcomes research are expensive and complex, they have rarely been the basis for the clinical care of trauma patients. Most published findings are derived from retrospective and occasionally prospective observational studies that may be particularly susceptible to bias. The sources of bias include some common to other clinical domains, such as heterogeneous patient populations with competing and interdependent short- and long-term outcomes. Other sources of bias are unique to trauma, such as rapidly changing multi-system responses to injury that necessitate highly dynamic treatment regimes like blood product transfusion. The standard research design and analysis strategies applied in published observational studies are often inadequate to address these biases. METHODS: Drawing on recent experience in the design, data collection, monitoring and analysis of the 10-site observational PROMMTT study, seven common and sometimes overlapping biases are described through examples and resolution strategies. RESULTS: Sources of bias in trauma research include ignoring 1) variation in patients\u2019 indications for treatment (indication bias), 2) the dependency of intervention delivery on patient survival (survival bias), 3) time-varying treatment, 4) time-dependent confounding, 5) non-uniform intervention effects over time, 6) non-random missing data mechanisms, and 7) imperfectly defined variables. This list is not exhaustive. CONCLUSION: The mitigation strategies to overcome these threats to validity require epidemiologic and statistical vigilance. Minimizing the highlighted types of bias in trauma research will facilitate clinical translation of more accurate and reproducible findings and improve the evidence-base that clinicians apply in their care of injured patients. ", "author" : [ { "dropping-particle" : "", "family" : "Junco", "given" : "Deborah J", "non-dropping-particle" : "del", "parse-names" : false, "suffix" : "" }, { "dropping-particle" : "", "family" : "Fox", "given" : "Erin E", "non-dropping-particle" : "", "parse-names" : false, "suffix" : "" }, { "dropping-particle" : "", "family" : "Camp", "given" : "Elizabeth A", "non-dropping-particle" : "", "parse-names" : false, "suffix" : "" }, { "dropping-particle" : "", "family" : "Rahbar", "given" : "Mohammad H", "non-dropping-particle" : "", "parse-names" : false, "suffix" : "" }, { "dropping-particle" : "", "family" : "Holcomb", "given" : "John B", "non-dropping-particle" : "", "parse-names" : false, "suffix" : "" } ], "container-title" : "The journal of trauma and acute care surgery", "id" : "ITEM-1", "issue" : "1 0 1", "issued" : { "date-parts" : [ [ "2013", "7" ] ] }, "page" : "S97-S103", "title" : "Seven Deadly Sins in Trauma Outcomes Research: An Epidemiologic Post-Mortem for Major Causes of Bias", "type" : "article-journal", "volume" : "75" }, "uris" : [ "http://www.mendeley.com/documents/?uuid=8d65970a-2bcd-42c6-8543-977d98e3e6df" ] } ], "mendeley" : { "formattedCitation" : "[3]", "plainTextFormattedCitation" : "[3]", "previouslyFormattedCitation" : "[3]" }, "properties" : { "noteIndex" : 0 }, "schema" : "https://github.com/citation-style-language/schema/raw/master/csl-citation.json" }</w:instrText>
            </w:r>
            <w:r w:rsidR="00360DBA">
              <w:fldChar w:fldCharType="separate"/>
            </w:r>
            <w:r w:rsidRPr="00CD10A6">
              <w:rPr>
                <w:noProof/>
              </w:rPr>
              <w:t>[3]</w:t>
            </w:r>
            <w:r w:rsidR="00360DBA">
              <w:fldChar w:fldCharType="end"/>
            </w:r>
          </w:p>
        </w:tc>
      </w:tr>
      <w:tr w:rsidR="00F90949" w:rsidTr="002B1C37">
        <w:tc>
          <w:tcPr>
            <w:tcW w:w="4527" w:type="dxa"/>
          </w:tcPr>
          <w:p w:rsidR="00F90949" w:rsidRDefault="00F90949">
            <w:r>
              <w:lastRenderedPageBreak/>
              <w:t>Selective Reporting</w:t>
            </w:r>
          </w:p>
        </w:tc>
        <w:tc>
          <w:tcPr>
            <w:tcW w:w="4527" w:type="dxa"/>
          </w:tcPr>
          <w:p w:rsidR="00CD10A6" w:rsidRPr="00CD10A6" w:rsidRDefault="00CD10A6" w:rsidP="00CD10A6">
            <w:r w:rsidRPr="00CD10A6">
              <w:t>The selective reporting of some outcomes but not others, depending on the nature and direction of the results</w:t>
            </w:r>
            <w:r w:rsidR="005732F8">
              <w:t xml:space="preserve"> </w:t>
            </w:r>
            <w:r w:rsidR="00360DBA">
              <w:fldChar w:fldCharType="begin" w:fldLock="1"/>
            </w:r>
            <w:r w:rsidR="005732F8">
              <w:instrText>ADDIN CSL_CITATION { "citationItems" : [ { "id" : "ITEM-1", "itemData" : { "abstract" : "The science of research synthesis is rapidly evolving; hence the methods employed in the conduct of Cochrane reviews have developed over time. The aim of the Cochrane Handbook for Systematic Reviews of Interventions (the Handbook) is to help Cochrane review authors make appropriate decisions about the methods they use, rather than to dictate arbitrary standards. Wherever possible, recommendations are informed by empirical evidence. The guidance provided here is intended to help reviewauthors to be systematic, informed and explicit (but not mechanistic) about the questions they pose and how they derive answers to those questions. Interpretation and implementation of this guidance requires judgement and should be done in conjunction with editorial bases of CRGs. This Handbook focuses on systematic reviews of the effects of interventions. Most of the advice contained within it is oriented to the synthesis of clinical trials, and of randomized trials in particular because they provide more reliable evidence than other study designs on the relative effects of healthcare interventions (Kunz 2007). Some chapters, however, provide advice on including other types of evidence, particularly in forms of care where randomized trials may not be possible or appropriate and in con- siderations of safety or adverse effects. In 2003, The Cochrane Collaboration expanded its scope to include Cochrane Diagnostic test accuracy reviews. Guidance for the con- duct of these reviews is contained in a separate document: the Cochrane Handbook for Systematic Reviews of Diagnostic Test Accuracy. ThisHandbookhas 22 chapters organized into three parts.Part 1 introduces Cochrane reviews, covering their planning and preparation, and their maintenance and updat- ing, and ends with a guide to the contents of a Cochrane review or protocol. Part 2 provides general methodological guidance relevant to all Cochrane reviews, cover- ing question development, eligibility criteria, searching, collecting data, within-study bias, analysing data, reporting bias, presenting and interpreting results. Part 3 addresses special topics that will be relevant to some, but not all, Cochrane reviews, including par- ticular considerations in addressing adverse effects, meta-analysis with non-standard study designs and using individual patient data. This part has chapters on incorpo- rating economic evaluations, non-randomized studies, qualitative research, patient- reported outcomes in reviews, prospective meta\u2026", "author" : [ { "dropping-particle" : "", "family" : "Higgins", "given" : "Julian PT", "non-dropping-particle" : "", "parse-names" : false, "suffix" : "" }, { "dropping-particle" : "", "family" : "Green", "given" : "Sally", "non-dropping-particle" : "", "parse-names" : false, "suffix" : "" } ], "container-title" : "Cochrane Handbook for Systematic Reviews of Interventions: Cochrane Book Series", "id" : "ITEM-1", "issued" : { "date-parts" : [ [ "2008" ] ] }, "number-of-pages" : "1-649", "publisher" : "John Wiley and Sons", "title" : "Cochrane Handbook for Systematic Reviews of Interventions: Cochrane Book Series", "type" : "book" }, "uris" : [ "http://www.mendeley.com/documents/?uuid=96729504-a89c-417f-b1ad-cf93822e5773" ] } ], "mendeley" : { "formattedCitation" : "[2]", "plainTextFormattedCitation" : "[2]" }, "properties" : { "noteIndex" : 0 }, "schema" : "https://github.com/citation-style-language/schema/raw/master/csl-citation.json" }</w:instrText>
            </w:r>
            <w:r w:rsidR="00360DBA">
              <w:fldChar w:fldCharType="separate"/>
            </w:r>
            <w:r w:rsidR="005732F8" w:rsidRPr="005732F8">
              <w:rPr>
                <w:noProof/>
              </w:rPr>
              <w:t>[2]</w:t>
            </w:r>
            <w:r w:rsidR="00360DBA">
              <w:fldChar w:fldCharType="end"/>
            </w:r>
            <w:bookmarkStart w:id="0" w:name="_GoBack"/>
            <w:bookmarkEnd w:id="0"/>
          </w:p>
          <w:p w:rsidR="00F90949" w:rsidRDefault="00F90949"/>
        </w:tc>
      </w:tr>
    </w:tbl>
    <w:p w:rsidR="002D3F08" w:rsidRPr="002D3F08" w:rsidRDefault="002D3F08"/>
    <w:p w:rsidR="002D3F08" w:rsidRDefault="005732F8">
      <w:pPr>
        <w:rPr>
          <w:b/>
        </w:rPr>
      </w:pPr>
      <w:r>
        <w:rPr>
          <w:b/>
        </w:rPr>
        <w:t>References</w:t>
      </w:r>
    </w:p>
    <w:p w:rsidR="005732F8" w:rsidRPr="005732F8" w:rsidRDefault="00360DBA" w:rsidP="005732F8">
      <w:pPr>
        <w:widowControl w:val="0"/>
        <w:autoSpaceDE w:val="0"/>
        <w:autoSpaceDN w:val="0"/>
        <w:adjustRightInd w:val="0"/>
        <w:spacing w:line="240" w:lineRule="auto"/>
        <w:rPr>
          <w:rFonts w:ascii="Calibri" w:hAnsi="Calibri"/>
          <w:noProof/>
          <w:szCs w:val="24"/>
          <w:lang w:val="es-ES"/>
        </w:rPr>
      </w:pPr>
      <w:r>
        <w:rPr>
          <w:b/>
        </w:rPr>
        <w:fldChar w:fldCharType="begin" w:fldLock="1"/>
      </w:r>
      <w:r w:rsidR="005732F8">
        <w:rPr>
          <w:b/>
        </w:rPr>
        <w:instrText xml:space="preserve">ADDIN Mendeley Bibliography CSL_BIBLIOGRAPHY </w:instrText>
      </w:r>
      <w:r>
        <w:rPr>
          <w:b/>
        </w:rPr>
        <w:fldChar w:fldCharType="separate"/>
      </w:r>
      <w:r w:rsidR="005732F8" w:rsidRPr="005732F8">
        <w:rPr>
          <w:rFonts w:ascii="Calibri" w:hAnsi="Calibri"/>
          <w:noProof/>
          <w:szCs w:val="24"/>
          <w:lang w:val="es-ES"/>
        </w:rPr>
        <w:t>1. Slim K, Nini E, Forestier D, Kwiatkowski F, Panis Y, Chipponi J. Methodological index for non-randomized studies (MINORS): development and validation of a new instrument . ANZ J. Surg. [Internet]. Blackwell Science Pty; 2003;73:712–6. Available from: http://dx.doi.org/10.1046/j.1445-2197.2003.02748.x</w:t>
      </w:r>
    </w:p>
    <w:p w:rsidR="005732F8" w:rsidRPr="005732F8" w:rsidRDefault="005732F8" w:rsidP="005732F8">
      <w:pPr>
        <w:widowControl w:val="0"/>
        <w:autoSpaceDE w:val="0"/>
        <w:autoSpaceDN w:val="0"/>
        <w:adjustRightInd w:val="0"/>
        <w:spacing w:line="240" w:lineRule="auto"/>
        <w:rPr>
          <w:rFonts w:ascii="Calibri" w:hAnsi="Calibri"/>
          <w:noProof/>
          <w:szCs w:val="24"/>
          <w:lang w:val="es-ES"/>
        </w:rPr>
      </w:pPr>
      <w:r w:rsidRPr="005732F8">
        <w:rPr>
          <w:rFonts w:ascii="Calibri" w:hAnsi="Calibri"/>
          <w:noProof/>
          <w:szCs w:val="24"/>
          <w:lang w:val="es-ES"/>
        </w:rPr>
        <w:t xml:space="preserve">2. Higgins JP, Green S. Cochrane Handbook for Systematic Reviews of Interventions: Cochrane Book Series. Cochrane Handb. Syst. Rev. Interv. Cochrane B. Ser. John Wiley and Sons; 2008. </w:t>
      </w:r>
    </w:p>
    <w:p w:rsidR="005732F8" w:rsidRPr="005732F8" w:rsidRDefault="005732F8" w:rsidP="005732F8">
      <w:pPr>
        <w:widowControl w:val="0"/>
        <w:autoSpaceDE w:val="0"/>
        <w:autoSpaceDN w:val="0"/>
        <w:adjustRightInd w:val="0"/>
        <w:spacing w:line="240" w:lineRule="auto"/>
        <w:rPr>
          <w:rFonts w:ascii="Calibri" w:hAnsi="Calibri"/>
          <w:noProof/>
        </w:rPr>
      </w:pPr>
      <w:r w:rsidRPr="005732F8">
        <w:rPr>
          <w:rFonts w:ascii="Calibri" w:hAnsi="Calibri"/>
          <w:noProof/>
          <w:szCs w:val="24"/>
          <w:lang w:val="es-ES"/>
        </w:rPr>
        <w:t>3. del Junco DJ, Fox EE, Camp EA, Rahbar MH, Holcomb JB. Seven Deadly Sins in Trauma Outcomes Research: An Epidemiologic Post-Mortem for Major Causes of Bias. J. Trauma Acute Care Surg. [Internet]. 2013;75:S97–103. Available from: http://www.ncbi.nlm.nih.gov/pmc/articles/PMC3715063/</w:t>
      </w:r>
    </w:p>
    <w:p w:rsidR="005732F8" w:rsidRPr="005732F8" w:rsidRDefault="00360DBA" w:rsidP="005732F8">
      <w:pPr>
        <w:widowControl w:val="0"/>
        <w:autoSpaceDE w:val="0"/>
        <w:autoSpaceDN w:val="0"/>
        <w:adjustRightInd w:val="0"/>
        <w:spacing w:line="240" w:lineRule="auto"/>
        <w:rPr>
          <w:b/>
        </w:rPr>
      </w:pPr>
      <w:r>
        <w:rPr>
          <w:b/>
        </w:rPr>
        <w:fldChar w:fldCharType="end"/>
      </w:r>
    </w:p>
    <w:sectPr w:rsidR="005732F8" w:rsidRPr="005732F8" w:rsidSect="00951E5E">
      <w:pgSz w:w="12240" w:h="15840"/>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hyphenationZone w:val="425"/>
  <w:characterSpacingControl w:val="doNotCompress"/>
  <w:compat/>
  <w:docVars>
    <w:docVar w:name="Total_Editing_Time" w:val="21"/>
  </w:docVars>
  <w:rsids>
    <w:rsidRoot w:val="003304B7"/>
    <w:rsid w:val="002A0842"/>
    <w:rsid w:val="002D3F08"/>
    <w:rsid w:val="003304B7"/>
    <w:rsid w:val="00360DBA"/>
    <w:rsid w:val="00490C8C"/>
    <w:rsid w:val="005732F8"/>
    <w:rsid w:val="005853F1"/>
    <w:rsid w:val="00951E5E"/>
    <w:rsid w:val="00CD10A6"/>
    <w:rsid w:val="00F9094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1E5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D3F0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560559826">
      <w:bodyDiv w:val="1"/>
      <w:marLeft w:val="0"/>
      <w:marRight w:val="0"/>
      <w:marTop w:val="0"/>
      <w:marBottom w:val="0"/>
      <w:divBdr>
        <w:top w:val="none" w:sz="0" w:space="0" w:color="auto"/>
        <w:left w:val="none" w:sz="0" w:space="0" w:color="auto"/>
        <w:bottom w:val="none" w:sz="0" w:space="0" w:color="auto"/>
        <w:right w:val="none" w:sz="0" w:space="0" w:color="auto"/>
      </w:divBdr>
    </w:div>
    <w:div w:id="729697365">
      <w:bodyDiv w:val="1"/>
      <w:marLeft w:val="0"/>
      <w:marRight w:val="0"/>
      <w:marTop w:val="0"/>
      <w:marBottom w:val="0"/>
      <w:divBdr>
        <w:top w:val="none" w:sz="0" w:space="0" w:color="auto"/>
        <w:left w:val="none" w:sz="0" w:space="0" w:color="auto"/>
        <w:bottom w:val="none" w:sz="0" w:space="0" w:color="auto"/>
        <w:right w:val="none" w:sz="0" w:space="0" w:color="auto"/>
      </w:divBdr>
    </w:div>
    <w:div w:id="1670789970">
      <w:bodyDiv w:val="1"/>
      <w:marLeft w:val="0"/>
      <w:marRight w:val="0"/>
      <w:marTop w:val="0"/>
      <w:marBottom w:val="0"/>
      <w:divBdr>
        <w:top w:val="none" w:sz="0" w:space="0" w:color="auto"/>
        <w:left w:val="none" w:sz="0" w:space="0" w:color="auto"/>
        <w:bottom w:val="none" w:sz="0" w:space="0" w:color="auto"/>
        <w:right w:val="none" w:sz="0" w:space="0" w:color="auto"/>
      </w:divBdr>
      <w:divsChild>
        <w:div w:id="2064087971">
          <w:marLeft w:val="0"/>
          <w:marRight w:val="0"/>
          <w:marTop w:val="0"/>
          <w:marBottom w:val="0"/>
          <w:divBdr>
            <w:top w:val="none" w:sz="0" w:space="0" w:color="auto"/>
            <w:left w:val="none" w:sz="0" w:space="0" w:color="auto"/>
            <w:bottom w:val="none" w:sz="0" w:space="0" w:color="auto"/>
            <w:right w:val="none" w:sz="0" w:space="0" w:color="auto"/>
          </w:divBdr>
        </w:div>
        <w:div w:id="1128820573">
          <w:marLeft w:val="0"/>
          <w:marRight w:val="0"/>
          <w:marTop w:val="0"/>
          <w:marBottom w:val="0"/>
          <w:divBdr>
            <w:top w:val="none" w:sz="0" w:space="0" w:color="auto"/>
            <w:left w:val="none" w:sz="0" w:space="0" w:color="auto"/>
            <w:bottom w:val="none" w:sz="0" w:space="0" w:color="auto"/>
            <w:right w:val="none" w:sz="0" w:space="0" w:color="auto"/>
          </w:divBdr>
        </w:div>
      </w:divsChild>
    </w:div>
    <w:div w:id="2098091698">
      <w:bodyDiv w:val="1"/>
      <w:marLeft w:val="0"/>
      <w:marRight w:val="0"/>
      <w:marTop w:val="0"/>
      <w:marBottom w:val="0"/>
      <w:divBdr>
        <w:top w:val="none" w:sz="0" w:space="0" w:color="auto"/>
        <w:left w:val="none" w:sz="0" w:space="0" w:color="auto"/>
        <w:bottom w:val="none" w:sz="0" w:space="0" w:color="auto"/>
        <w:right w:val="none" w:sz="0" w:space="0" w:color="auto"/>
      </w:divBdr>
      <w:divsChild>
        <w:div w:id="1454590667">
          <w:marLeft w:val="0"/>
          <w:marRight w:val="0"/>
          <w:marTop w:val="0"/>
          <w:marBottom w:val="0"/>
          <w:divBdr>
            <w:top w:val="none" w:sz="0" w:space="0" w:color="auto"/>
            <w:left w:val="none" w:sz="0" w:space="0" w:color="auto"/>
            <w:bottom w:val="none" w:sz="0" w:space="0" w:color="auto"/>
            <w:right w:val="none" w:sz="0" w:space="0" w:color="auto"/>
          </w:divBdr>
        </w:div>
        <w:div w:id="199891521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27A5823-CDD1-4707-A13F-3A5B989B93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3</Pages>
  <Words>3765</Words>
  <Characters>21538</Characters>
  <Application>Microsoft Office Word</Application>
  <DocSecurity>0</DocSecurity>
  <Lines>633</Lines>
  <Paragraphs>356</Paragraphs>
  <ScaleCrop>false</ScaleCrop>
  <HeadingPairs>
    <vt:vector size="2" baseType="variant">
      <vt:variant>
        <vt:lpstr>Título</vt:lpstr>
      </vt:variant>
      <vt:variant>
        <vt:i4>1</vt:i4>
      </vt:variant>
    </vt:vector>
  </HeadingPairs>
  <TitlesOfParts>
    <vt:vector size="1" baseType="lpstr">
      <vt:lpstr/>
    </vt:vector>
  </TitlesOfParts>
  <Company>Fundación Valle del Lili</Company>
  <LinksUpToDate>false</LinksUpToDate>
  <CharactersWithSpaces>249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iro Manzano Núñez</dc:creator>
  <cp:lastModifiedBy>LCAYETANO</cp:lastModifiedBy>
  <cp:revision>5</cp:revision>
  <dcterms:created xsi:type="dcterms:W3CDTF">2017-06-27T22:18:00Z</dcterms:created>
  <dcterms:modified xsi:type="dcterms:W3CDTF">2017-07-07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world-journal-of-emergency-surgery</vt:lpwstr>
  </property>
  <property fmtid="{D5CDD505-2E9C-101B-9397-08002B2CF9AE}" pid="4" name="Mendeley Recent Style Id 0_1">
    <vt:lpwstr>http://www.zotero.org/styles/european-journal-of-trauma-and-emergency-surgery</vt:lpwstr>
  </property>
  <property fmtid="{D5CDD505-2E9C-101B-9397-08002B2CF9AE}" pid="5" name="Mendeley Recent Style Name 0_1">
    <vt:lpwstr>European Journal of Trauma and Emergency Surgery</vt:lpwstr>
  </property>
  <property fmtid="{D5CDD505-2E9C-101B-9397-08002B2CF9AE}" pid="6" name="Mendeley Recent Style Id 1_1">
    <vt:lpwstr>http://www.zotero.org/styles/injury</vt:lpwstr>
  </property>
  <property fmtid="{D5CDD505-2E9C-101B-9397-08002B2CF9AE}" pid="7" name="Mendeley Recent Style Name 1_1">
    <vt:lpwstr>Injury</vt:lpwstr>
  </property>
  <property fmtid="{D5CDD505-2E9C-101B-9397-08002B2CF9AE}" pid="8" name="Mendeley Recent Style Id 2_1">
    <vt:lpwstr>http://www.zotero.org/styles/jama</vt:lpwstr>
  </property>
  <property fmtid="{D5CDD505-2E9C-101B-9397-08002B2CF9AE}" pid="9" name="Mendeley Recent Style Name 2_1">
    <vt:lpwstr>JAMA (The Journal of the American Medical Association)</vt:lpwstr>
  </property>
  <property fmtid="{D5CDD505-2E9C-101B-9397-08002B2CF9AE}" pid="10" name="Mendeley Recent Style Id 3_1">
    <vt:lpwstr>http://www.zotero.org/styles/journal-of-clinical-epidemiology</vt:lpwstr>
  </property>
  <property fmtid="{D5CDD505-2E9C-101B-9397-08002B2CF9AE}" pid="11" name="Mendeley Recent Style Name 3_1">
    <vt:lpwstr>Journal of Clinical Epidemiology</vt:lpwstr>
  </property>
  <property fmtid="{D5CDD505-2E9C-101B-9397-08002B2CF9AE}" pid="12" name="Mendeley Recent Style Id 4_1">
    <vt:lpwstr>http://www.zotero.org/styles/nature-publishing-group-vancouver</vt:lpwstr>
  </property>
  <property fmtid="{D5CDD505-2E9C-101B-9397-08002B2CF9AE}" pid="13" name="Mendeley Recent Style Name 4_1">
    <vt:lpwstr>Nature Publishing Group Vancouver</vt:lpwstr>
  </property>
  <property fmtid="{D5CDD505-2E9C-101B-9397-08002B2CF9AE}" pid="14" name="Mendeley Recent Style Id 5_1">
    <vt:lpwstr>http://www.zotero.org/styles/revista-chilena-de-pediatria</vt:lpwstr>
  </property>
  <property fmtid="{D5CDD505-2E9C-101B-9397-08002B2CF9AE}" pid="15" name="Mendeley Recent Style Name 5_1">
    <vt:lpwstr>Revista Chilena de Pediatría (Spanish)</vt:lpwstr>
  </property>
  <property fmtid="{D5CDD505-2E9C-101B-9397-08002B2CF9AE}" pid="16" name="Mendeley Recent Style Id 6_1">
    <vt:lpwstr>http://www.zotero.org/styles/the-new-england-journal-of-medicine</vt:lpwstr>
  </property>
  <property fmtid="{D5CDD505-2E9C-101B-9397-08002B2CF9AE}" pid="17" name="Mendeley Recent Style Name 6_1">
    <vt:lpwstr>The New England Journal of Medicine</vt:lpwstr>
  </property>
  <property fmtid="{D5CDD505-2E9C-101B-9397-08002B2CF9AE}" pid="18" name="Mendeley Recent Style Id 7_1">
    <vt:lpwstr>http://www.zotero.org/styles/vancouver</vt:lpwstr>
  </property>
  <property fmtid="{D5CDD505-2E9C-101B-9397-08002B2CF9AE}" pid="19" name="Mendeley Recent Style Name 7_1">
    <vt:lpwstr>Vancouver</vt:lpwstr>
  </property>
  <property fmtid="{D5CDD505-2E9C-101B-9397-08002B2CF9AE}" pid="20" name="Mendeley Recent Style Id 8_1">
    <vt:lpwstr>http://csl.mendeley.com/styles/114413481/vancouver</vt:lpwstr>
  </property>
  <property fmtid="{D5CDD505-2E9C-101B-9397-08002B2CF9AE}" pid="21" name="Mendeley Recent Style Name 8_1">
    <vt:lpwstr>Vancouver - Ramiro Manzano Nunez</vt:lpwstr>
  </property>
  <property fmtid="{D5CDD505-2E9C-101B-9397-08002B2CF9AE}" pid="22" name="Mendeley Recent Style Id 9_1">
    <vt:lpwstr>http://www.zotero.org/styles/world-journal-of-emergency-surgery</vt:lpwstr>
  </property>
  <property fmtid="{D5CDD505-2E9C-101B-9397-08002B2CF9AE}" pid="23" name="Mendeley Recent Style Name 9_1">
    <vt:lpwstr>World Journal of Emergency Surgery</vt:lpwstr>
  </property>
  <property fmtid="{D5CDD505-2E9C-101B-9397-08002B2CF9AE}" pid="24" name="Mendeley Unique User Id_1">
    <vt:lpwstr>c8953ecc-cc49-30aa-a54c-d90352e1205a</vt:lpwstr>
  </property>
</Properties>
</file>